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63" w:type="dxa"/>
        <w:tblInd w:w="105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1"/>
        <w:gridCol w:w="765"/>
        <w:gridCol w:w="1085"/>
        <w:gridCol w:w="1451"/>
        <w:gridCol w:w="1250"/>
        <w:gridCol w:w="1286"/>
        <w:gridCol w:w="1827"/>
        <w:gridCol w:w="3268"/>
      </w:tblGrid>
      <w:tr w:rsidR="00D25F0C" w:rsidRPr="009626CD" w14:paraId="2468A0AF" w14:textId="77777777">
        <w:trPr>
          <w:trHeight w:val="141"/>
        </w:trPr>
        <w:tc>
          <w:tcPr>
            <w:tcW w:w="12463" w:type="dxa"/>
            <w:gridSpan w:val="8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012A9" w14:textId="6F6315A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1A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upplementary Table 1</w:t>
            </w: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BB41A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atient and treatment characteristics (</w:t>
            </w: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n=10</w:t>
            </w:r>
            <w:r w:rsidRPr="00BB41A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D25F0C" w:rsidRPr="00BB41A5" w14:paraId="0BEAAF6F" w14:textId="77777777">
        <w:trPr>
          <w:trHeight w:val="301"/>
        </w:trPr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91165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atient number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D35E4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umor</w:t>
            </w:r>
          </w:p>
          <w:p w14:paraId="511962BD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DD0B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BDC96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A2882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0B7AE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NM stage</w:t>
            </w:r>
          </w:p>
          <w:p w14:paraId="07C34763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cT/cN)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644C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RTx dose </w:t>
            </w:r>
          </w:p>
          <w:p w14:paraId="44D97FC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oton (Gy)</w:t>
            </w:r>
          </w:p>
        </w:tc>
        <w:tc>
          <w:tcPr>
            <w:tcW w:w="3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6D372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   CTx agent</w:t>
            </w:r>
          </w:p>
        </w:tc>
      </w:tr>
      <w:tr w:rsidR="00D25F0C" w:rsidRPr="00BB41A5" w14:paraId="7E804A8E" w14:textId="77777777">
        <w:trPr>
          <w:trHeight w:val="301"/>
        </w:trPr>
        <w:tc>
          <w:tcPr>
            <w:tcW w:w="1531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8E1D5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C7E2B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13701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7CCBE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69BBE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1B8A4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sz w:val="18"/>
                <w:szCs w:val="18"/>
              </w:rPr>
              <w:t xml:space="preserve">cT3 </w:t>
            </w: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N1</w:t>
            </w:r>
          </w:p>
        </w:tc>
        <w:tc>
          <w:tcPr>
            <w:tcW w:w="1827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545A4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tcBorders>
              <w:top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D8B28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6D3C7DB0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91F4D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28E3C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775A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96A0D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63B2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83D7B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T3 cN1</w:t>
            </w:r>
          </w:p>
        </w:tc>
        <w:tc>
          <w:tcPr>
            <w:tcW w:w="182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B6A41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81FE5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1A881841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EBF8D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74C6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9FC01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59963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A61E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9B26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T2 cN1</w:t>
            </w:r>
          </w:p>
        </w:tc>
        <w:tc>
          <w:tcPr>
            <w:tcW w:w="182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E061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B7C30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4569FFBD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72EC8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A9F32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A3AC5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D904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4BF2C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6CA7C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sz w:val="18"/>
                <w:szCs w:val="18"/>
              </w:rPr>
              <w:t>cT3 cN1</w:t>
            </w:r>
          </w:p>
        </w:tc>
        <w:tc>
          <w:tcPr>
            <w:tcW w:w="182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2C62B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958A1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1AC42C42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4DB31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99F0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57F51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228BB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173C3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2D3E8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T3 cN1</w:t>
            </w:r>
          </w:p>
        </w:tc>
        <w:tc>
          <w:tcPr>
            <w:tcW w:w="182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863D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B12FD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5DC0A689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2AA3A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9737E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0B5DE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DBA52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1D03A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E2566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sz w:val="18"/>
                <w:szCs w:val="18"/>
              </w:rPr>
              <w:t>cT3 cN1</w:t>
            </w:r>
          </w:p>
        </w:tc>
        <w:tc>
          <w:tcPr>
            <w:tcW w:w="18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D9C36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E9B83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586BC49C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1CD94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8919E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70EA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8DAC1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CF4A8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2A30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sz w:val="18"/>
                <w:szCs w:val="18"/>
              </w:rPr>
              <w:t>cT3 cN0</w:t>
            </w:r>
          </w:p>
        </w:tc>
        <w:tc>
          <w:tcPr>
            <w:tcW w:w="18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42C43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2EA85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36692753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27BC6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3326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03F6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C300C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C24F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2BAB9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sz w:val="18"/>
                <w:szCs w:val="18"/>
              </w:rPr>
              <w:t>cT3 cN0</w:t>
            </w:r>
          </w:p>
        </w:tc>
        <w:tc>
          <w:tcPr>
            <w:tcW w:w="18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21E62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4518C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5F5249E3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66F38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5AFE8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A14CD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CB4D2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1A68C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EFC90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T2 cN0</w:t>
            </w:r>
          </w:p>
        </w:tc>
        <w:tc>
          <w:tcPr>
            <w:tcW w:w="182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BE087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16812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7257C517" w14:textId="77777777">
        <w:trPr>
          <w:trHeight w:val="301"/>
        </w:trPr>
        <w:tc>
          <w:tcPr>
            <w:tcW w:w="153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97103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18158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BCD2F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NRCHT+R</w:t>
            </w:r>
          </w:p>
        </w:tc>
        <w:tc>
          <w:tcPr>
            <w:tcW w:w="1451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B511A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5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32D42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C1C83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T3 cN1</w:t>
            </w:r>
          </w:p>
        </w:tc>
        <w:tc>
          <w:tcPr>
            <w:tcW w:w="182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E97C5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2-&gt;40</w:t>
            </w:r>
          </w:p>
        </w:tc>
        <w:tc>
          <w:tcPr>
            <w:tcW w:w="3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133A9" w14:textId="77777777" w:rsidR="00D25F0C" w:rsidRPr="00BB41A5" w:rsidRDefault="00000000">
            <w:pPr>
              <w:spacing w:after="24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carboplatin; paclitaxel</w:t>
            </w:r>
          </w:p>
        </w:tc>
      </w:tr>
      <w:tr w:rsidR="00D25F0C" w:rsidRPr="00BB41A5" w14:paraId="410657F9" w14:textId="77777777">
        <w:trPr>
          <w:trHeight w:val="301"/>
        </w:trPr>
        <w:tc>
          <w:tcPr>
            <w:tcW w:w="1531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0F65F" w14:textId="77777777" w:rsidR="00D25F0C" w:rsidRPr="00BB41A5" w:rsidRDefault="00D25F0C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86D74" w14:textId="77777777" w:rsidR="00D25F0C" w:rsidRPr="00BB41A5" w:rsidRDefault="00D25F0C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BFE44" w14:textId="77777777" w:rsidR="00D25F0C" w:rsidRPr="00BB41A5" w:rsidRDefault="00D25F0C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64BBF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an (Range)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4BE73" w14:textId="77777777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B41A5">
              <w:rPr>
                <w:rFonts w:ascii="Times New Roman" w:hAnsi="Times New Roman"/>
                <w:color w:val="000000"/>
                <w:sz w:val="18"/>
                <w:szCs w:val="18"/>
              </w:rPr>
              <w:t>57.7 (52-71)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AF003" w14:textId="77777777" w:rsidR="00D25F0C" w:rsidRPr="00BB41A5" w:rsidRDefault="00D25F0C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65957" w14:textId="77777777" w:rsidR="00D25F0C" w:rsidRPr="00BB41A5" w:rsidRDefault="00D25F0C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68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E3C91" w14:textId="77777777" w:rsidR="00D25F0C" w:rsidRPr="00BB41A5" w:rsidRDefault="00D25F0C">
            <w:pPr>
              <w:spacing w:after="24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D25F0C" w:rsidRPr="009626CD" w14:paraId="1438A0FB" w14:textId="77777777">
        <w:trPr>
          <w:trHeight w:val="301"/>
        </w:trPr>
        <w:tc>
          <w:tcPr>
            <w:tcW w:w="12463" w:type="dxa"/>
            <w:gridSpan w:val="8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9C85F" w14:textId="4742A061" w:rsidR="00D25F0C" w:rsidRPr="00BB41A5" w:rsidRDefault="00000000">
            <w:pPr>
              <w:spacing w:after="24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B41A5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Abbreviations</w:t>
            </w:r>
            <w:r w:rsidRPr="00BB41A5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AC=adenocarcinoma, SCC=squamous cell carcinoma, M=male, NRCHT+R=neoadjuvant radiochemotherapy followed by resection, cT=clinical tumor stage, cN=clinical lymph node stage.</w:t>
            </w:r>
          </w:p>
        </w:tc>
      </w:tr>
    </w:tbl>
    <w:p w14:paraId="5B848710" w14:textId="77777777" w:rsidR="00D25F0C" w:rsidRDefault="00D25F0C">
      <w:pPr>
        <w:rPr>
          <w:lang w:val="en-US"/>
        </w:rPr>
      </w:pPr>
    </w:p>
    <w:p w14:paraId="063E4E67" w14:textId="77777777" w:rsidR="00D25F0C" w:rsidRDefault="00D25F0C">
      <w:pPr>
        <w:rPr>
          <w:lang w:val="en-US"/>
        </w:rPr>
      </w:pPr>
    </w:p>
    <w:sectPr w:rsidR="00D25F0C">
      <w:pgSz w:w="16838" w:h="11906" w:orient="landscape"/>
      <w:pgMar w:top="1152" w:right="1411" w:bottom="432" w:left="113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73C57" w14:textId="77777777" w:rsidR="00C94FFC" w:rsidRDefault="00C94FFC">
      <w:pPr>
        <w:spacing w:after="0" w:line="240" w:lineRule="auto"/>
      </w:pPr>
      <w:r>
        <w:separator/>
      </w:r>
    </w:p>
  </w:endnote>
  <w:endnote w:type="continuationSeparator" w:id="0">
    <w:p w14:paraId="6EE6158F" w14:textId="77777777" w:rsidR="00C94FFC" w:rsidRDefault="00C94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utigerLTStd-Light">
    <w:altName w:val="Yu Gothic"/>
    <w:charset w:val="00"/>
    <w:family w:val="swiss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BCD47" w14:textId="77777777" w:rsidR="00C94FFC" w:rsidRDefault="00C94FF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9FFA0FF" w14:textId="77777777" w:rsidR="00C94FFC" w:rsidRDefault="00C94F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251C"/>
    <w:multiLevelType w:val="multilevel"/>
    <w:tmpl w:val="BDBA1EA2"/>
    <w:styleLink w:val="WWOutlineListStyle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 w15:restartNumberingAfterBreak="0">
    <w:nsid w:val="1B467E71"/>
    <w:multiLevelType w:val="multilevel"/>
    <w:tmpl w:val="1554AD1A"/>
    <w:styleLink w:val="WWOutlineListStyle1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6842044D"/>
    <w:multiLevelType w:val="multilevel"/>
    <w:tmpl w:val="5BC28E32"/>
    <w:styleLink w:val="WWOutlineListStyle2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 w16cid:durableId="1215122460">
    <w:abstractNumId w:val="2"/>
  </w:num>
  <w:num w:numId="2" w16cid:durableId="507522467">
    <w:abstractNumId w:val="1"/>
  </w:num>
  <w:num w:numId="3" w16cid:durableId="992367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F0C"/>
    <w:rsid w:val="00292B05"/>
    <w:rsid w:val="002D20AB"/>
    <w:rsid w:val="009626CD"/>
    <w:rsid w:val="00BB41A5"/>
    <w:rsid w:val="00C94FFC"/>
    <w:rsid w:val="00D25F0C"/>
    <w:rsid w:val="00D9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DF330"/>
  <w15:docId w15:val="{8E86394D-1949-4061-AA10-9DF7757F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tabs>
        <w:tab w:val="left" w:pos="-720"/>
      </w:tabs>
      <w:spacing w:before="1080" w:after="480" w:line="240" w:lineRule="auto"/>
      <w:outlineLvl w:val="0"/>
    </w:pPr>
    <w:rPr>
      <w:rFonts w:eastAsia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after="360" w:line="240" w:lineRule="auto"/>
      <w:outlineLvl w:val="1"/>
    </w:pPr>
    <w:rPr>
      <w:rFonts w:eastAsia="NimbusSanL-Bold" w:cs="Calibri"/>
      <w:b/>
      <w:color w:val="000000"/>
      <w:sz w:val="28"/>
      <w:szCs w:val="28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60" w:after="240" w:line="240" w:lineRule="auto"/>
      <w:outlineLvl w:val="2"/>
    </w:pPr>
    <w:rPr>
      <w:rFonts w:eastAsia="Times New Roman"/>
      <w:b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2">
    <w:name w:val="WW_OutlineListStyle_2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rPr>
      <w:rFonts w:ascii="Calibri" w:eastAsia="Times New Roman" w:hAnsi="Calibri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rPr>
      <w:rFonts w:eastAsia="NimbusSanL-Bold" w:cs="Calibri"/>
      <w:b/>
      <w:color w:val="000000"/>
      <w:sz w:val="28"/>
      <w:szCs w:val="28"/>
      <w:lang w:val="en"/>
    </w:rPr>
  </w:style>
  <w:style w:type="paragraph" w:customStyle="1" w:styleId="Tableofcontent1">
    <w:name w:val="Table of content 1"/>
    <w:basedOn w:val="TOCHeading"/>
    <w:autoRedefine/>
    <w:pPr>
      <w:tabs>
        <w:tab w:val="clear" w:pos="-720"/>
        <w:tab w:val="left" w:pos="3615"/>
      </w:tabs>
      <w:spacing w:before="40" w:line="480" w:lineRule="auto"/>
      <w:ind w:left="360" w:hanging="360"/>
    </w:pPr>
    <w:rPr>
      <w:rFonts w:ascii="Calibri" w:hAnsi="Calibri"/>
      <w:color w:val="000000"/>
      <w:sz w:val="36"/>
      <w:szCs w:val="36"/>
    </w:rPr>
  </w:style>
  <w:style w:type="character" w:customStyle="1" w:styleId="Tableofcontent1Char">
    <w:name w:val="Table of content 1 Char"/>
    <w:basedOn w:val="DefaultParagraphFont"/>
    <w:rPr>
      <w:rFonts w:ascii="Calibri" w:eastAsia="Times New Roman" w:hAnsi="Calibri" w:cs="Times New Roman"/>
      <w:color w:val="000000"/>
      <w:sz w:val="36"/>
      <w:szCs w:val="36"/>
    </w:rPr>
  </w:style>
  <w:style w:type="paragraph" w:styleId="TOCHeading">
    <w:name w:val="TOC Heading"/>
    <w:basedOn w:val="Heading1"/>
    <w:next w:val="Normal"/>
    <w:pPr>
      <w:spacing w:before="240" w:after="0" w:line="251" w:lineRule="auto"/>
    </w:pPr>
    <w:rPr>
      <w:rFonts w:ascii="Calibri Light" w:hAnsi="Calibri Light"/>
      <w:b w:val="0"/>
      <w:color w:val="2F5496"/>
    </w:rPr>
  </w:style>
  <w:style w:type="paragraph" w:customStyle="1" w:styleId="Content2">
    <w:name w:val="Content 2"/>
    <w:basedOn w:val="TOC2"/>
    <w:autoRedefine/>
    <w:pPr>
      <w:spacing w:after="0" w:line="480" w:lineRule="auto"/>
      <w:ind w:left="0"/>
      <w:jc w:val="both"/>
    </w:pPr>
    <w:rPr>
      <w:rFonts w:eastAsia="FrutigerLTStd-Light" w:cs="Calibri"/>
      <w:bCs/>
      <w:color w:val="000000"/>
    </w:rPr>
  </w:style>
  <w:style w:type="character" w:customStyle="1" w:styleId="Content2Char">
    <w:name w:val="Content 2 Char"/>
    <w:basedOn w:val="DefaultParagraphFont"/>
    <w:rPr>
      <w:rFonts w:eastAsia="FrutigerLTStd-Light" w:cs="Calibri"/>
      <w:bCs/>
      <w:color w:val="000000"/>
    </w:rPr>
  </w:style>
  <w:style w:type="paragraph" w:styleId="TOC2">
    <w:name w:val="toc 2"/>
    <w:basedOn w:val="Normal"/>
    <w:next w:val="Normal"/>
    <w:autoRedefine/>
    <w:pPr>
      <w:spacing w:after="100"/>
      <w:ind w:left="220"/>
    </w:pPr>
  </w:style>
  <w:style w:type="character" w:customStyle="1" w:styleId="Heading3Char">
    <w:name w:val="Heading 3 Char"/>
    <w:basedOn w:val="DefaultParagraphFont"/>
    <w:rPr>
      <w:rFonts w:eastAsia="Times New Roman" w:cs="Times New Roman"/>
      <w:b/>
      <w:color w:val="000000"/>
      <w:sz w:val="24"/>
      <w:szCs w:val="28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numbering" w:customStyle="1" w:styleId="WWOutlineListStyle1">
    <w:name w:val="WW_OutlineListStyle_1"/>
    <w:basedOn w:val="NoList"/>
    <w:pPr>
      <w:numPr>
        <w:numId w:val="2"/>
      </w:numPr>
    </w:pPr>
  </w:style>
  <w:style w:type="numbering" w:customStyle="1" w:styleId="WWOutlineListStyle">
    <w:name w:val="WW_OutlineListStyle"/>
    <w:basedOn w:val="NoList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1</Characters>
  <Application>Microsoft Office Word</Application>
  <DocSecurity>0</DocSecurity>
  <Lines>7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gbo</dc:creator>
  <dc:description/>
  <cp:lastModifiedBy>Benjamin Igbo</cp:lastModifiedBy>
  <cp:revision>4</cp:revision>
  <dcterms:created xsi:type="dcterms:W3CDTF">2023-11-27T12:32:00Z</dcterms:created>
  <dcterms:modified xsi:type="dcterms:W3CDTF">2023-11-30T13:47:00Z</dcterms:modified>
</cp:coreProperties>
</file>